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DF0F7" w14:textId="4588CC9A" w:rsidR="005C1C04" w:rsidRPr="00FC11CD" w:rsidRDefault="005C1C04" w:rsidP="007403C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C11CD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s</w:t>
      </w:r>
    </w:p>
    <w:p w14:paraId="2B3588A0" w14:textId="77777777" w:rsidR="005C1C04" w:rsidRPr="00FC11CD" w:rsidRDefault="005C1C04" w:rsidP="000B069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FE96845" w14:textId="1671EA48" w:rsidR="00E934DE" w:rsidRPr="00FC11CD" w:rsidRDefault="00E934DE" w:rsidP="000B0696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C11CD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1</w:t>
      </w:r>
      <w:r w:rsidRPr="00FC11CD">
        <w:rPr>
          <w:rFonts w:ascii="Times New Roman" w:hAnsi="Times New Roman" w:cs="Times New Roman"/>
          <w:sz w:val="22"/>
          <w:szCs w:val="22"/>
          <w:lang w:val="en-US"/>
        </w:rPr>
        <w:t xml:space="preserve"> Mann Whitney U Test of the PPT scores divided by gender; all </w:t>
      </w:r>
      <w:proofErr w:type="gramStart"/>
      <w:r w:rsidR="005C1C04" w:rsidRPr="00FC11CD"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FC11CD">
        <w:rPr>
          <w:rFonts w:ascii="Times New Roman" w:hAnsi="Times New Roman" w:cs="Times New Roman"/>
          <w:sz w:val="22"/>
          <w:szCs w:val="22"/>
          <w:lang w:val="en-US"/>
        </w:rPr>
        <w:t>ean(</w:t>
      </w:r>
      <w:proofErr w:type="gramEnd"/>
      <w:r w:rsidRPr="00FC11CD">
        <w:rPr>
          <w:rFonts w:ascii="Times New Roman" w:hAnsi="Times New Roman" w:cs="Times New Roman"/>
          <w:sz w:val="22"/>
          <w:szCs w:val="22"/>
          <w:lang w:val="en-US"/>
        </w:rPr>
        <w:t xml:space="preserve">±SD; min; max);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693"/>
        <w:gridCol w:w="2268"/>
        <w:gridCol w:w="981"/>
      </w:tblGrid>
      <w:tr w:rsidR="00E934DE" w:rsidRPr="00FC11CD" w14:paraId="7DBE207A" w14:textId="77777777" w:rsidTr="00E934DE">
        <w:tc>
          <w:tcPr>
            <w:tcW w:w="3114" w:type="dxa"/>
          </w:tcPr>
          <w:p w14:paraId="0EC2DFC7" w14:textId="7777777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650F8F10" w14:textId="68982B8A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(n=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20F03461" w14:textId="09CD22D6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(n=7)</w:t>
            </w:r>
          </w:p>
        </w:tc>
        <w:tc>
          <w:tcPr>
            <w:tcW w:w="981" w:type="dxa"/>
          </w:tcPr>
          <w:p w14:paraId="3A161F5E" w14:textId="1BF07A41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</w:tr>
      <w:tr w:rsidR="00E934DE" w:rsidRPr="00FC11CD" w14:paraId="04ED2FD7" w14:textId="77777777" w:rsidTr="00E934DE">
        <w:tc>
          <w:tcPr>
            <w:tcW w:w="3114" w:type="dxa"/>
          </w:tcPr>
          <w:p w14:paraId="7A3B15E5" w14:textId="7777777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biceps brachii left</w:t>
            </w:r>
          </w:p>
          <w:p w14:paraId="01F0E588" w14:textId="134D78EE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biceps brachii right</w:t>
            </w:r>
          </w:p>
        </w:tc>
        <w:tc>
          <w:tcPr>
            <w:tcW w:w="2693" w:type="dxa"/>
          </w:tcPr>
          <w:p w14:paraId="106A2641" w14:textId="5E820BB8" w:rsidR="00E934DE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3.05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0.89; 1.8; 4.8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1A2339A" w14:textId="5F9408F0" w:rsidR="000069CF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2.92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0.92; 1.7; 4.8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76AF41C5" w14:textId="6B0B6214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4(±0.80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1.9; 4.3</w:t>
            </w: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16A26056" w14:textId="06857CC2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4(±0.76; 2.0; 4.0)</w:t>
            </w:r>
          </w:p>
        </w:tc>
        <w:tc>
          <w:tcPr>
            <w:tcW w:w="981" w:type="dxa"/>
          </w:tcPr>
          <w:p w14:paraId="060E6FEB" w14:textId="0B74DA40" w:rsidR="0074098A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1</w:t>
            </w:r>
          </w:p>
          <w:p w14:paraId="6E566EFF" w14:textId="5219EBF1" w:rsidR="0074098A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  <w:tr w:rsidR="00E934DE" w:rsidRPr="00FC11CD" w14:paraId="0199A7AE" w14:textId="77777777" w:rsidTr="00E934DE">
        <w:tc>
          <w:tcPr>
            <w:tcW w:w="3114" w:type="dxa"/>
          </w:tcPr>
          <w:p w14:paraId="5784123A" w14:textId="0A19E752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 xml:space="preserve">PPT M. </w:t>
            </w:r>
            <w:proofErr w:type="spellStart"/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deltoideus</w:t>
            </w:r>
            <w:proofErr w:type="spellEnd"/>
            <w:r w:rsidRPr="00FC11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left</w:t>
            </w:r>
            <w:proofErr w:type="spellEnd"/>
          </w:p>
          <w:p w14:paraId="1A5100AF" w14:textId="12E7D650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 xml:space="preserve">PPT M. </w:t>
            </w:r>
            <w:proofErr w:type="spellStart"/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deltoideus</w:t>
            </w:r>
            <w:proofErr w:type="spellEnd"/>
            <w:r w:rsidRPr="00FC11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right</w:t>
            </w:r>
            <w:proofErr w:type="spellEnd"/>
          </w:p>
        </w:tc>
        <w:tc>
          <w:tcPr>
            <w:tcW w:w="2693" w:type="dxa"/>
          </w:tcPr>
          <w:p w14:paraId="7D2FC9CA" w14:textId="20F6AC1F" w:rsidR="00E934DE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1.38; 2.5; 6.8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093E82E" w14:textId="3199AF01" w:rsidR="000069CF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4.15(±1.51; 2.1; 7.3)</w:t>
            </w:r>
          </w:p>
        </w:tc>
        <w:tc>
          <w:tcPr>
            <w:tcW w:w="2268" w:type="dxa"/>
          </w:tcPr>
          <w:p w14:paraId="23FF5F27" w14:textId="346F830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2.96(±0.77; 1.8; 4.1)</w:t>
            </w:r>
          </w:p>
          <w:p w14:paraId="353F05CD" w14:textId="39670E65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2.91(±0.63; 2.0; 3.7)</w:t>
            </w:r>
          </w:p>
        </w:tc>
        <w:tc>
          <w:tcPr>
            <w:tcW w:w="981" w:type="dxa"/>
          </w:tcPr>
          <w:p w14:paraId="25845EF2" w14:textId="0D49D6D8" w:rsidR="00E934DE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  <w:p w14:paraId="4DCE6230" w14:textId="6190ECAE" w:rsidR="0074098A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</w:tr>
      <w:tr w:rsidR="00E934DE" w:rsidRPr="00FC11CD" w14:paraId="5CA6ACCC" w14:textId="77777777" w:rsidTr="00E934DE">
        <w:tc>
          <w:tcPr>
            <w:tcW w:w="3114" w:type="dxa"/>
          </w:tcPr>
          <w:p w14:paraId="7A22245D" w14:textId="7777777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trapezius left</w:t>
            </w:r>
          </w:p>
          <w:p w14:paraId="7EC26253" w14:textId="69164645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trapezius right</w:t>
            </w:r>
          </w:p>
        </w:tc>
        <w:tc>
          <w:tcPr>
            <w:tcW w:w="2693" w:type="dxa"/>
          </w:tcPr>
          <w:p w14:paraId="7E82F592" w14:textId="3D4C3584" w:rsidR="00E934DE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4.36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2.22; 2.1; 8.3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242F920" w14:textId="627D2B1D" w:rsidR="000069CF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4.13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1.74; 2.3; 7.5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75631E7E" w14:textId="0BE34CEC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3.24(±0.80; 2.1; 4.3)</w:t>
            </w:r>
          </w:p>
          <w:p w14:paraId="5E5C0016" w14:textId="3DC1057A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3.20(±0.87; 2.0; 4.5)</w:t>
            </w:r>
          </w:p>
        </w:tc>
        <w:tc>
          <w:tcPr>
            <w:tcW w:w="981" w:type="dxa"/>
          </w:tcPr>
          <w:p w14:paraId="70D0E95B" w14:textId="19F3EAA2" w:rsidR="00E934DE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</w:p>
          <w:p w14:paraId="0A7C466E" w14:textId="11246DF6" w:rsidR="0074098A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</w:tr>
      <w:tr w:rsidR="00E934DE" w:rsidRPr="00FC11CD" w14:paraId="6CF6C5B2" w14:textId="77777777" w:rsidTr="00E934DE">
        <w:tc>
          <w:tcPr>
            <w:tcW w:w="3114" w:type="dxa"/>
          </w:tcPr>
          <w:p w14:paraId="22A63E1F" w14:textId="7777777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supraspinatus left</w:t>
            </w:r>
          </w:p>
          <w:p w14:paraId="013FE8DA" w14:textId="61D873E3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supraspinatus right</w:t>
            </w:r>
          </w:p>
        </w:tc>
        <w:tc>
          <w:tcPr>
            <w:tcW w:w="2693" w:type="dxa"/>
          </w:tcPr>
          <w:p w14:paraId="76E8401C" w14:textId="3B70DBA5" w:rsidR="00E934DE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4.19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1.50; 2.2; 7.5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BD4A567" w14:textId="68AA0F86" w:rsidR="000069CF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4.61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1.92; 2.5; 9.0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5DBC4ECA" w14:textId="15C7F105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3.49(±0.96; 2.1; 4.8)</w:t>
            </w:r>
          </w:p>
          <w:p w14:paraId="77DA085A" w14:textId="5B4AA91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3.66(±1.06; 2.4; 5.1)</w:t>
            </w:r>
          </w:p>
        </w:tc>
        <w:tc>
          <w:tcPr>
            <w:tcW w:w="981" w:type="dxa"/>
          </w:tcPr>
          <w:p w14:paraId="49B9754F" w14:textId="24052D6C" w:rsidR="00E934DE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  <w:p w14:paraId="027F6949" w14:textId="3E32B7FC" w:rsidR="0074098A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0.299</w:t>
            </w:r>
          </w:p>
        </w:tc>
      </w:tr>
      <w:tr w:rsidR="00E934DE" w:rsidRPr="00FC11CD" w14:paraId="0DD09F31" w14:textId="77777777" w:rsidTr="00E934DE">
        <w:tc>
          <w:tcPr>
            <w:tcW w:w="3114" w:type="dxa"/>
          </w:tcPr>
          <w:p w14:paraId="56D5721B" w14:textId="6FE6F18A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 xml:space="preserve">PPT Neck </w:t>
            </w:r>
            <w:proofErr w:type="spellStart"/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extensor</w:t>
            </w:r>
            <w:proofErr w:type="spellEnd"/>
          </w:p>
        </w:tc>
        <w:tc>
          <w:tcPr>
            <w:tcW w:w="2693" w:type="dxa"/>
          </w:tcPr>
          <w:p w14:paraId="55876946" w14:textId="7FB0EFEE" w:rsidR="00E934DE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1.25; 1.9; 6.4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46DE78BF" w14:textId="01F2DF03" w:rsidR="00E934DE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2.20(±1.05; 0.4; 3.4)</w:t>
            </w:r>
          </w:p>
        </w:tc>
        <w:tc>
          <w:tcPr>
            <w:tcW w:w="981" w:type="dxa"/>
          </w:tcPr>
          <w:p w14:paraId="5FCB1AD1" w14:textId="0E0875EB" w:rsidR="00E934DE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</w:tr>
      <w:tr w:rsidR="00E934DE" w:rsidRPr="00FC11CD" w14:paraId="5BFE4BA5" w14:textId="77777777" w:rsidTr="00E934DE">
        <w:tc>
          <w:tcPr>
            <w:tcW w:w="3114" w:type="dxa"/>
          </w:tcPr>
          <w:p w14:paraId="3D815A3F" w14:textId="640FC0CA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erector spinae left</w:t>
            </w:r>
          </w:p>
          <w:p w14:paraId="520B3600" w14:textId="15A4788B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erector spinae right</w:t>
            </w:r>
          </w:p>
        </w:tc>
        <w:tc>
          <w:tcPr>
            <w:tcW w:w="2693" w:type="dxa"/>
          </w:tcPr>
          <w:p w14:paraId="3822421F" w14:textId="165BD06F" w:rsidR="00E934DE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5.59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2.02; 3.3; 10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32383FB" w14:textId="57659673" w:rsidR="000069CF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6.01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1.98; 3.8; 10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5F32F325" w14:textId="67537091" w:rsidR="00E934DE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7(±1.68; 2.3; 6.8)</w:t>
            </w:r>
          </w:p>
          <w:p w14:paraId="548AEFD3" w14:textId="62C5C793" w:rsidR="000069CF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5(±1.59; 2.4; 6.0)</w:t>
            </w:r>
          </w:p>
        </w:tc>
        <w:tc>
          <w:tcPr>
            <w:tcW w:w="981" w:type="dxa"/>
          </w:tcPr>
          <w:p w14:paraId="24ACB766" w14:textId="318DA969" w:rsidR="00E934DE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6</w:t>
            </w:r>
          </w:p>
          <w:p w14:paraId="711F61F8" w14:textId="05BEC130" w:rsidR="0074098A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9</w:t>
            </w:r>
          </w:p>
        </w:tc>
      </w:tr>
      <w:tr w:rsidR="00E934DE" w:rsidRPr="00FC11CD" w14:paraId="0F438480" w14:textId="77777777" w:rsidTr="00E934DE">
        <w:tc>
          <w:tcPr>
            <w:tcW w:w="3114" w:type="dxa"/>
          </w:tcPr>
          <w:p w14:paraId="20DF1965" w14:textId="7777777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rectus femoris left</w:t>
            </w:r>
          </w:p>
          <w:p w14:paraId="45A8F027" w14:textId="19D7A8F4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rectus femoris right</w:t>
            </w:r>
          </w:p>
        </w:tc>
        <w:tc>
          <w:tcPr>
            <w:tcW w:w="2693" w:type="dxa"/>
          </w:tcPr>
          <w:p w14:paraId="4060A839" w14:textId="0EF44900" w:rsidR="00E934DE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5.12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1.61; 2.2; 8.3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D11E1A1" w14:textId="4F0F51A1" w:rsidR="000069CF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5.59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1.91; 2.7; 9.0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5EE1DB7C" w14:textId="5D622897" w:rsidR="00E934DE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1(±0.95; 2.4; 5.0)</w:t>
            </w:r>
          </w:p>
          <w:p w14:paraId="3209D90C" w14:textId="647AD8C1" w:rsidR="000069CF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9(±1.65; 2.5; 7.0)</w:t>
            </w:r>
          </w:p>
        </w:tc>
        <w:tc>
          <w:tcPr>
            <w:tcW w:w="981" w:type="dxa"/>
          </w:tcPr>
          <w:p w14:paraId="28AA175E" w14:textId="45C3E2D3" w:rsidR="00E934DE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7*</w:t>
            </w:r>
          </w:p>
          <w:p w14:paraId="3ED86911" w14:textId="59D5B735" w:rsidR="0074098A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5</w:t>
            </w:r>
          </w:p>
        </w:tc>
      </w:tr>
      <w:tr w:rsidR="00E934DE" w:rsidRPr="00FC11CD" w14:paraId="7EF1E658" w14:textId="77777777" w:rsidTr="00E934DE">
        <w:tc>
          <w:tcPr>
            <w:tcW w:w="3114" w:type="dxa"/>
          </w:tcPr>
          <w:p w14:paraId="063FD3F1" w14:textId="7777777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tibialis anterior left</w:t>
            </w:r>
          </w:p>
          <w:p w14:paraId="2C3ED561" w14:textId="46D131C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tibialis anterior right</w:t>
            </w:r>
          </w:p>
        </w:tc>
        <w:tc>
          <w:tcPr>
            <w:tcW w:w="2693" w:type="dxa"/>
          </w:tcPr>
          <w:p w14:paraId="033BFB26" w14:textId="0EC2669D" w:rsidR="00E934DE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4.78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2.00; 2.2; 8.8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18CAA88" w14:textId="21075200" w:rsidR="000069CF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5.23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1.86; 2.8; 9.4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3148A3DE" w14:textId="56D19F21" w:rsidR="00E934DE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5(±2.04; 3.0; 8.7)</w:t>
            </w:r>
          </w:p>
          <w:p w14:paraId="0C76D10B" w14:textId="7C3F9325" w:rsidR="000069CF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9(±0.82; 3.1; 5.5)</w:t>
            </w:r>
          </w:p>
        </w:tc>
        <w:tc>
          <w:tcPr>
            <w:tcW w:w="981" w:type="dxa"/>
          </w:tcPr>
          <w:p w14:paraId="663E880D" w14:textId="4E7C3EBB" w:rsidR="00E934DE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  <w:p w14:paraId="453E37DD" w14:textId="2D350E1A" w:rsidR="0074098A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6</w:t>
            </w:r>
          </w:p>
        </w:tc>
      </w:tr>
      <w:tr w:rsidR="00E934DE" w:rsidRPr="00FC11CD" w14:paraId="2D9FAA69" w14:textId="77777777" w:rsidTr="00E934DE">
        <w:tc>
          <w:tcPr>
            <w:tcW w:w="3114" w:type="dxa"/>
          </w:tcPr>
          <w:p w14:paraId="42BE66E6" w14:textId="77777777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gastrocnemius left</w:t>
            </w:r>
          </w:p>
          <w:p w14:paraId="308415B3" w14:textId="765E436B" w:rsidR="00E934DE" w:rsidRPr="00FC11CD" w:rsidRDefault="00E934DE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T M. gastrocnemius right</w:t>
            </w:r>
          </w:p>
        </w:tc>
        <w:tc>
          <w:tcPr>
            <w:tcW w:w="2693" w:type="dxa"/>
          </w:tcPr>
          <w:p w14:paraId="00F374E2" w14:textId="7DA13A51" w:rsidR="00E934DE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5.03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2.37; 2.2; 9.0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6413FA1" w14:textId="24EB662B" w:rsidR="000069CF" w:rsidRPr="00FC11CD" w:rsidRDefault="00713477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5.17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(±</w:t>
            </w:r>
            <w:r w:rsidRPr="00FC11CD">
              <w:rPr>
                <w:rFonts w:ascii="Times New Roman" w:hAnsi="Times New Roman" w:cs="Times New Roman"/>
                <w:sz w:val="22"/>
                <w:szCs w:val="22"/>
              </w:rPr>
              <w:t>2.46; 1.9; 9.5</w:t>
            </w:r>
            <w:r w:rsidR="000069CF" w:rsidRPr="00FC11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6B4262E7" w14:textId="25796AE8" w:rsidR="00E934DE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5(±1.39; 2.2; 6.3)</w:t>
            </w:r>
          </w:p>
          <w:p w14:paraId="2032E7E5" w14:textId="731EA709" w:rsidR="000069CF" w:rsidRPr="00FC11CD" w:rsidRDefault="000069CF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9(±1.44; 2.5; 6.6)</w:t>
            </w:r>
          </w:p>
        </w:tc>
        <w:tc>
          <w:tcPr>
            <w:tcW w:w="981" w:type="dxa"/>
          </w:tcPr>
          <w:p w14:paraId="1997DC99" w14:textId="6B70F1B2" w:rsidR="00E934DE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4</w:t>
            </w:r>
          </w:p>
          <w:p w14:paraId="5BF6FEF3" w14:textId="1D7A31B7" w:rsidR="0074098A" w:rsidRPr="00FC11CD" w:rsidRDefault="0074098A" w:rsidP="000B06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</w:tbl>
    <w:p w14:paraId="211ECA63" w14:textId="77777777" w:rsidR="00E934DE" w:rsidRPr="00FC11CD" w:rsidRDefault="00E934DE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E934DE" w:rsidRPr="00FC11CD" w:rsidSect="000B37A4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27468" w14:textId="77777777" w:rsidR="009C598A" w:rsidRDefault="009C598A" w:rsidP="007403C5">
      <w:r>
        <w:separator/>
      </w:r>
    </w:p>
  </w:endnote>
  <w:endnote w:type="continuationSeparator" w:id="0">
    <w:p w14:paraId="0B20C0BE" w14:textId="77777777" w:rsidR="009C598A" w:rsidRDefault="009C598A" w:rsidP="00740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0AB15" w14:textId="77777777" w:rsidR="009C598A" w:rsidRDefault="009C598A" w:rsidP="007403C5">
      <w:r>
        <w:separator/>
      </w:r>
    </w:p>
  </w:footnote>
  <w:footnote w:type="continuationSeparator" w:id="0">
    <w:p w14:paraId="208CB45C" w14:textId="77777777" w:rsidR="009C598A" w:rsidRDefault="009C598A" w:rsidP="007403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FCC36" w14:textId="7481E880" w:rsidR="007403C5" w:rsidRDefault="007403C5">
    <w:pPr>
      <w:pStyle w:val="Kopfzeile"/>
    </w:pPr>
    <w:r>
      <w:rPr>
        <w:rStyle w:val="Hervorhebung"/>
      </w:rPr>
      <w:t>Sagerer,</w:t>
    </w:r>
    <w:r w:rsidRPr="007D749F">
      <w:rPr>
        <w:rStyle w:val="Hervorhebung"/>
      </w:rPr>
      <w:t xml:space="preserve"> </w:t>
    </w:r>
    <w:r>
      <w:rPr>
        <w:rStyle w:val="Hervorhebung"/>
      </w:rPr>
      <w:t>E</w:t>
    </w:r>
    <w:r w:rsidRPr="007D749F">
      <w:rPr>
        <w:rStyle w:val="Hervorhebung"/>
      </w:rPr>
      <w:t xml:space="preserve">. et al </w:t>
    </w:r>
    <w:r>
      <w:rPr>
        <w:rStyle w:val="Hervorhebung"/>
      </w:rPr>
      <w:t>–</w:t>
    </w:r>
    <w:r w:rsidRPr="007D749F">
      <w:rPr>
        <w:rStyle w:val="Hervorhebung"/>
      </w:rPr>
      <w:t xml:space="preserve"> </w:t>
    </w:r>
    <w:proofErr w:type="spellStart"/>
    <w:r>
      <w:rPr>
        <w:rStyle w:val="Hervorhebung"/>
      </w:rPr>
      <w:t>Nociceptive</w:t>
    </w:r>
    <w:proofErr w:type="spellEnd"/>
    <w:r>
      <w:rPr>
        <w:rStyle w:val="Hervorhebung"/>
      </w:rPr>
      <w:t xml:space="preserve"> </w:t>
    </w:r>
    <w:proofErr w:type="spellStart"/>
    <w:r>
      <w:rPr>
        <w:rStyle w:val="Hervorhebung"/>
      </w:rPr>
      <w:t>pain</w:t>
    </w:r>
    <w:proofErr w:type="spellEnd"/>
    <w:r>
      <w:rPr>
        <w:rStyle w:val="Hervorhebung"/>
      </w:rPr>
      <w:t xml:space="preserve"> in SMA</w:t>
    </w:r>
    <w:r w:rsidRPr="007D749F">
      <w:rPr>
        <w:rStyle w:val="Hervorhebung"/>
      </w:rPr>
      <w:t xml:space="preserve"> </w:t>
    </w:r>
    <w:r>
      <w:rPr>
        <w:rStyle w:val="Hervorhebung"/>
      </w:rPr>
      <w:t>type 3</w:t>
    </w:r>
    <w:r>
      <w:rPr>
        <w:rStyle w:val="Hervorhebung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247"/>
    <w:rsid w:val="000069CF"/>
    <w:rsid w:val="000176BB"/>
    <w:rsid w:val="000B0696"/>
    <w:rsid w:val="000B37A4"/>
    <w:rsid w:val="001758FE"/>
    <w:rsid w:val="0023538E"/>
    <w:rsid w:val="002566B2"/>
    <w:rsid w:val="00422662"/>
    <w:rsid w:val="0043582D"/>
    <w:rsid w:val="00462DFC"/>
    <w:rsid w:val="00547EF5"/>
    <w:rsid w:val="005C1C04"/>
    <w:rsid w:val="00662134"/>
    <w:rsid w:val="0068000A"/>
    <w:rsid w:val="00713477"/>
    <w:rsid w:val="007276B4"/>
    <w:rsid w:val="007403C5"/>
    <w:rsid w:val="0074098A"/>
    <w:rsid w:val="007A17A0"/>
    <w:rsid w:val="007E7F8A"/>
    <w:rsid w:val="009819CA"/>
    <w:rsid w:val="0099145A"/>
    <w:rsid w:val="00997D9B"/>
    <w:rsid w:val="009C598A"/>
    <w:rsid w:val="00A74F27"/>
    <w:rsid w:val="00AD457C"/>
    <w:rsid w:val="00B56266"/>
    <w:rsid w:val="00B950FB"/>
    <w:rsid w:val="00B95FF6"/>
    <w:rsid w:val="00BC5F42"/>
    <w:rsid w:val="00CB1961"/>
    <w:rsid w:val="00CE0FC1"/>
    <w:rsid w:val="00CF2F9A"/>
    <w:rsid w:val="00D1347E"/>
    <w:rsid w:val="00D23723"/>
    <w:rsid w:val="00DB12E0"/>
    <w:rsid w:val="00DD1D4E"/>
    <w:rsid w:val="00E00247"/>
    <w:rsid w:val="00E23DEE"/>
    <w:rsid w:val="00E934DE"/>
    <w:rsid w:val="00E951B0"/>
    <w:rsid w:val="00FC1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6F457"/>
  <w15:chartTrackingRefBased/>
  <w15:docId w15:val="{ECECFF2C-EEF6-6547-A664-E84863A19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93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069CF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7403C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403C5"/>
  </w:style>
  <w:style w:type="paragraph" w:styleId="Fuzeile">
    <w:name w:val="footer"/>
    <w:basedOn w:val="Standard"/>
    <w:link w:val="FuzeileZchn"/>
    <w:uiPriority w:val="99"/>
    <w:unhideWhenUsed/>
    <w:rsid w:val="007403C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403C5"/>
  </w:style>
  <w:style w:type="character" w:styleId="Hervorhebung">
    <w:name w:val="Emphasis"/>
    <w:basedOn w:val="Absatz-Standardschriftart"/>
    <w:uiPriority w:val="20"/>
    <w:qFormat/>
    <w:rsid w:val="007403C5"/>
    <w:rPr>
      <w:bCs/>
      <w:i/>
      <w:iCs/>
      <w:sz w:val="1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05</Characters>
  <Application>Microsoft Office Word</Application>
  <DocSecurity>0</DocSecurity>
  <Lines>32</Lines>
  <Paragraphs>35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98pob</dc:creator>
  <cp:keywords/>
  <dc:description/>
  <cp:lastModifiedBy>ge98pob</cp:lastModifiedBy>
  <cp:revision>5</cp:revision>
  <dcterms:created xsi:type="dcterms:W3CDTF">2022-05-30T10:54:00Z</dcterms:created>
  <dcterms:modified xsi:type="dcterms:W3CDTF">2022-06-13T08:35:00Z</dcterms:modified>
</cp:coreProperties>
</file>